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0" w:type="dxa"/>
        <w:tblLook w:val="04A0" w:firstRow="1" w:lastRow="0" w:firstColumn="1" w:lastColumn="0" w:noHBand="0" w:noVBand="1"/>
      </w:tblPr>
      <w:tblGrid>
        <w:gridCol w:w="8886"/>
        <w:gridCol w:w="237"/>
        <w:gridCol w:w="237"/>
      </w:tblGrid>
      <w:tr w:rsidR="00D67691" w:rsidRPr="00AE2C08" w14:paraId="35CE6D0F" w14:textId="77777777" w:rsidTr="00345FD4">
        <w:trPr>
          <w:trHeight w:val="260"/>
          <w:tblHeader/>
        </w:trPr>
        <w:tc>
          <w:tcPr>
            <w:tcW w:w="93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B4BC" w14:textId="55C4394D" w:rsidR="00D67691" w:rsidRPr="00AE2C08" w:rsidRDefault="00D67691" w:rsidP="00345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 w:rsidRPr="00AE2C0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ppendix: Perceived stress items</w:t>
            </w:r>
          </w:p>
        </w:tc>
      </w:tr>
      <w:tr w:rsidR="00D67691" w:rsidRPr="00AE2C08" w14:paraId="342A0098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BBBB" w14:textId="77777777" w:rsidR="00D67691" w:rsidRPr="00AE2C08" w:rsidRDefault="00D67691" w:rsidP="00345FD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C24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9493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8480977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5A3C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In the past month, how often have you been upset because of something that happened unexpectedly?</w:t>
            </w:r>
          </w:p>
        </w:tc>
      </w:tr>
      <w:tr w:rsidR="00D67691" w:rsidRPr="00AE2C08" w14:paraId="554C7C86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F8B7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5603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81E3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722CA21D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F84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55D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079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8E8EB84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1B3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B70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EA79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42DB5036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EC5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80B9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1F1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061A5AED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F5B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6B7B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21F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7E19CFC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E72D" w14:textId="77777777" w:rsidR="00D67691" w:rsidRPr="00AE2C08" w:rsidRDefault="00D67691" w:rsidP="00345FD4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8237" w14:textId="77777777" w:rsidR="00D67691" w:rsidRPr="00AE2C08" w:rsidRDefault="00D67691" w:rsidP="00345FD4">
            <w:pPr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3BCB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41A3C917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038E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In the past month, how often have you felt unable to control the important things in your life?</w:t>
            </w:r>
          </w:p>
        </w:tc>
      </w:tr>
      <w:tr w:rsidR="00D67691" w:rsidRPr="00AE2C08" w14:paraId="5AFD1A3D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642A9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15E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F85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D823980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480EF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247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9F82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77B7BD44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BFF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1FC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FEB6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5A72DFA6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BF87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988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326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37BA0A9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BB6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E91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EDC7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0D688FA6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436B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506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C59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73548F16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B7997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In the past month, how often have you felt nervous or stressed?</w:t>
            </w:r>
          </w:p>
        </w:tc>
      </w:tr>
      <w:tr w:rsidR="00D67691" w:rsidRPr="00AE2C08" w14:paraId="0E93A6ED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3B4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9B9A4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72B0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08856AD0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7958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E8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D0F0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40C31A4A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720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10F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04E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09BC463B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52D7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C04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F44F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D5829E3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FC8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CE1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4DB9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617AEBD4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A5A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0C39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7AE6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7C18D44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5FD4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In the past month, how often have you felt confident about your ability to handle personal problems?</w:t>
            </w:r>
          </w:p>
        </w:tc>
      </w:tr>
      <w:tr w:rsidR="00D67691" w:rsidRPr="00AE2C08" w14:paraId="15ECB581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3DB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C74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F08B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D7FECCE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C16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2DF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04C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6BBBF0B1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829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8A77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D15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E413030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A59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A1D7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79B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B200C86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63D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6CF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C4AD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55E4C64C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322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6C0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D1D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1F76AD8B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83D5B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 In the past month, how often have you felt that things were going your way?</w:t>
            </w:r>
          </w:p>
        </w:tc>
      </w:tr>
      <w:tr w:rsidR="00D67691" w:rsidRPr="00AE2C08" w14:paraId="70C7191B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6D0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CD4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41DC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012F738D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1B7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8B69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F33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71FCF9C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860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391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748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7507ABC4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5D7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E7F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0BB20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CE512E8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62D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5D1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A3CA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1D84B043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1204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051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EA8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49161482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AC50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 In the past month, how often have you found that you could not cope with all the things you had to do?</w:t>
            </w:r>
          </w:p>
        </w:tc>
      </w:tr>
      <w:tr w:rsidR="00D67691" w:rsidRPr="00AE2C08" w14:paraId="06AD203C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8D1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078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19D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021A6CEC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555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7F51F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360E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5C0E644B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40C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7C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776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7B6747E0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66F7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E3C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1F29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40189997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505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E084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214E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61D5606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0E3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73E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03D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604FAAA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9E9A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  In the past month, how often have you been able to control irritations in your life?</w:t>
            </w:r>
          </w:p>
        </w:tc>
      </w:tr>
      <w:tr w:rsidR="00D67691" w:rsidRPr="00AE2C08" w14:paraId="1A96B516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2D89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E28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BDF69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6688B449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BCE0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937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D685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8466A4F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36D4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227B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C9CC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5E1AC1A6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3C8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F89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820B0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FF04659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E29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4454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133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6F0397AC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8E5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4AF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0F27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2F08E7B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EA1C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 In the past month, how often have you felt that you were on top of things?</w:t>
            </w:r>
          </w:p>
        </w:tc>
      </w:tr>
      <w:tr w:rsidR="00D67691" w:rsidRPr="00AE2C08" w14:paraId="3687780D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DA07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141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B60A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B4F4116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9F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B0AB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9A10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6EC3570C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CAB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097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35A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38DD0CE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675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3160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EF44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535A1573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452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CC99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AE4D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9D2C737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5B49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009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869E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7A8CFECD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40BB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 In the past month, how often have you been angry because of things that happened that were outside of your control?</w:t>
            </w:r>
          </w:p>
        </w:tc>
      </w:tr>
      <w:tr w:rsidR="00D67691" w:rsidRPr="00AE2C08" w14:paraId="592E92C5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F98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AD9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70FE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FEF5937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168E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6D5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D324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19E7307A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510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15F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925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61EC4E29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863F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F52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CF74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40B16AFF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5D80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D2D6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F45B2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4CB50CC7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8E5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0B1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2E0C1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25B58231" w14:textId="77777777" w:rsidTr="00345FD4">
        <w:trPr>
          <w:trHeight w:val="260"/>
        </w:trPr>
        <w:tc>
          <w:tcPr>
            <w:tcW w:w="93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7FEC4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. In the past month, how often have you felt that difficulties were piling up so high that you could not overcome them? </w:t>
            </w:r>
          </w:p>
        </w:tc>
      </w:tr>
      <w:tr w:rsidR="00D67691" w:rsidRPr="00AE2C08" w14:paraId="74E1C92C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0553D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,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CAEC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F775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4771A5DA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A04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Almost Never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E6CF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5D1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509F7410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7103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 Sometimes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719B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32858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6836A433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45737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 Fairly Often</w:t>
            </w:r>
          </w:p>
        </w:tc>
        <w:tc>
          <w:tcPr>
            <w:tcW w:w="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A4CF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96C2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67691" w:rsidRPr="00AE2C08" w14:paraId="3F52C1DF" w14:textId="77777777" w:rsidTr="00345FD4">
        <w:trPr>
          <w:trHeight w:val="260"/>
        </w:trPr>
        <w:tc>
          <w:tcPr>
            <w:tcW w:w="888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633C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C0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 Very Often</w:t>
            </w: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D7825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6D9EA" w14:textId="77777777" w:rsidR="00D67691" w:rsidRPr="00AE2C08" w:rsidRDefault="00D67691" w:rsidP="00345FD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4E45603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691"/>
    <w:rsid w:val="003862E5"/>
    <w:rsid w:val="003C4646"/>
    <w:rsid w:val="006E13EA"/>
    <w:rsid w:val="009C5222"/>
    <w:rsid w:val="00A3436C"/>
    <w:rsid w:val="00C00E63"/>
    <w:rsid w:val="00D6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21FB5F"/>
  <w15:chartTrackingRefBased/>
  <w15:docId w15:val="{D88935C4-0769-4A5D-8B49-F19E13F4C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69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1</cp:lastModifiedBy>
  <cp:revision>2</cp:revision>
  <dcterms:created xsi:type="dcterms:W3CDTF">2021-04-09T03:32:00Z</dcterms:created>
  <dcterms:modified xsi:type="dcterms:W3CDTF">2021-04-10T13:11:00Z</dcterms:modified>
</cp:coreProperties>
</file>